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998F2" w14:textId="07423D39" w:rsidR="00E00A7E" w:rsidRDefault="00ED0B3C" w:rsidP="00693447">
      <w:pPr>
        <w:spacing w:after="0" w:line="240" w:lineRule="auto"/>
        <w:rPr>
          <w:b/>
        </w:rPr>
      </w:pPr>
      <w:r w:rsidRPr="00ED0B3C">
        <w:rPr>
          <w:b/>
        </w:rPr>
        <w:t>((test*[Title/Abstract]) OR (</w:t>
      </w:r>
      <w:proofErr w:type="gramStart"/>
      <w:r w:rsidRPr="00ED0B3C">
        <w:rPr>
          <w:b/>
        </w:rPr>
        <w:t>xylose[</w:t>
      </w:r>
      <w:proofErr w:type="gramEnd"/>
      <w:r w:rsidRPr="00ED0B3C">
        <w:rPr>
          <w:b/>
        </w:rPr>
        <w:t>Title/Abstract])) AND (malabsorption[Title/Abstract])</w:t>
      </w:r>
      <w:r w:rsidR="00A83932">
        <w:rPr>
          <w:b/>
        </w:rPr>
        <w:t xml:space="preserve"> 1-1538 out of 3076</w:t>
      </w:r>
    </w:p>
    <w:p w14:paraId="13335D72" w14:textId="5575BDF7" w:rsidR="00A83932" w:rsidRDefault="00A83932" w:rsidP="00693447">
      <w:pPr>
        <w:spacing w:after="0" w:line="240" w:lineRule="auto"/>
      </w:pPr>
      <w:r>
        <w:rPr>
          <w:b/>
        </w:rPr>
        <w:t>+ stool bomb calorimetry</w:t>
      </w: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7F27A8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C531A9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F73AE5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760FC" w:rsidRPr="00476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494 + 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3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7F27A8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C531A9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F73AE5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760FC" w:rsidRPr="00476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1494 + </w:t>
                      </w:r>
                      <w:r w:rsidR="001C309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3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F3A0455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760FC" w:rsidRPr="0033623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2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F3A0455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760FC" w:rsidRPr="0033623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2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0ABC57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97+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44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Gnc+z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0ABC57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97+</w:t>
                      </w:r>
                      <w:r w:rsidR="001C309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44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B3762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7F3AF1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5+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" filled="f" strokecolor="black [3213]" strokeweight="1pt">
                <v:textbox>
                  <w:txbxContent>
                    <w:p w14:paraId="173AD7CA" w14:textId="3AB3762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7F3AF1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5+</w:t>
                      </w:r>
                      <w:r w:rsidR="001C309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053A3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82+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053A3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82+</w:t>
                      </w:r>
                      <w:r w:rsidR="001C309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784BAF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784BAF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705532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82+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705532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82+</w:t>
                      </w:r>
                      <w:r w:rsidR="001C309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786B06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)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t pertaining to subject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786B06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)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t pertaining to subject</w:t>
                      </w:r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499D38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760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82+</w:t>
                            </w:r>
                            <w:r w:rsidR="001C30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499D38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760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82+</w:t>
                      </w:r>
                      <w:r w:rsidR="001C309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E529AF" w14:textId="3DCB48C5" w:rsidR="00A25EB0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9B276" w14:textId="77777777" w:rsidR="00202969" w:rsidRDefault="00202969" w:rsidP="001502CF">
      <w:pPr>
        <w:spacing w:after="0" w:line="240" w:lineRule="auto"/>
      </w:pPr>
      <w:r>
        <w:separator/>
      </w:r>
    </w:p>
  </w:endnote>
  <w:endnote w:type="continuationSeparator" w:id="0">
    <w:p w14:paraId="0AAA7AD7" w14:textId="77777777" w:rsidR="00202969" w:rsidRDefault="0020296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F201F" w14:textId="77777777" w:rsidR="00202969" w:rsidRDefault="00202969" w:rsidP="001502CF">
      <w:pPr>
        <w:spacing w:after="0" w:line="240" w:lineRule="auto"/>
      </w:pPr>
      <w:r>
        <w:separator/>
      </w:r>
    </w:p>
  </w:footnote>
  <w:footnote w:type="continuationSeparator" w:id="0">
    <w:p w14:paraId="61A6F2E0" w14:textId="77777777" w:rsidR="00202969" w:rsidRDefault="0020296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C043F"/>
    <w:rsid w:val="000F209F"/>
    <w:rsid w:val="00115F36"/>
    <w:rsid w:val="001350DF"/>
    <w:rsid w:val="001502CF"/>
    <w:rsid w:val="0015239F"/>
    <w:rsid w:val="0018236E"/>
    <w:rsid w:val="001C3090"/>
    <w:rsid w:val="001E371A"/>
    <w:rsid w:val="00202969"/>
    <w:rsid w:val="00243932"/>
    <w:rsid w:val="002B6F66"/>
    <w:rsid w:val="002E1B9C"/>
    <w:rsid w:val="002F5A8C"/>
    <w:rsid w:val="00336233"/>
    <w:rsid w:val="0035066B"/>
    <w:rsid w:val="003709ED"/>
    <w:rsid w:val="00400687"/>
    <w:rsid w:val="00444279"/>
    <w:rsid w:val="004760FC"/>
    <w:rsid w:val="004A07CB"/>
    <w:rsid w:val="004E3A72"/>
    <w:rsid w:val="004E6D06"/>
    <w:rsid w:val="0050648F"/>
    <w:rsid w:val="00507FE4"/>
    <w:rsid w:val="00511C47"/>
    <w:rsid w:val="00560609"/>
    <w:rsid w:val="00592C18"/>
    <w:rsid w:val="005A0614"/>
    <w:rsid w:val="005A4C04"/>
    <w:rsid w:val="005C562D"/>
    <w:rsid w:val="005D591C"/>
    <w:rsid w:val="005E00A3"/>
    <w:rsid w:val="00693447"/>
    <w:rsid w:val="00694AB5"/>
    <w:rsid w:val="006B3CD6"/>
    <w:rsid w:val="00757902"/>
    <w:rsid w:val="007C36DE"/>
    <w:rsid w:val="007F146A"/>
    <w:rsid w:val="00827301"/>
    <w:rsid w:val="0083498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3932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30109"/>
    <w:rsid w:val="00D65E3F"/>
    <w:rsid w:val="00DB1940"/>
    <w:rsid w:val="00DB2B46"/>
    <w:rsid w:val="00E00A7E"/>
    <w:rsid w:val="00E14DCD"/>
    <w:rsid w:val="00E662AF"/>
    <w:rsid w:val="00E734EB"/>
    <w:rsid w:val="00ED0B3C"/>
    <w:rsid w:val="00ED445B"/>
    <w:rsid w:val="00ED5752"/>
    <w:rsid w:val="00EE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43F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43F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43F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o Vincenzo Lenti</cp:lastModifiedBy>
  <cp:revision>3</cp:revision>
  <dcterms:created xsi:type="dcterms:W3CDTF">2022-06-01T14:22:00Z</dcterms:created>
  <dcterms:modified xsi:type="dcterms:W3CDTF">2024-12-29T17:20:00Z</dcterms:modified>
</cp:coreProperties>
</file>